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BF2EC" w14:textId="4BD0DB66" w:rsidR="000A0005" w:rsidRPr="00B869FE" w:rsidRDefault="00265E11" w:rsidP="00B869F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869FE">
        <w:rPr>
          <w:rFonts w:ascii="Times New Roman" w:hAnsi="Times New Roman" w:cs="Times New Roman"/>
          <w:sz w:val="20"/>
          <w:szCs w:val="20"/>
        </w:rPr>
        <w:t>Table S1 The 1-, 3- and 5-year OS and CCS in ICC patients with and without prior cancer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268"/>
        <w:gridCol w:w="2409"/>
      </w:tblGrid>
      <w:tr w:rsidR="001504C1" w:rsidRPr="00B869FE" w14:paraId="6BCD5D43" w14:textId="77777777" w:rsidTr="00FE3495">
        <w:tc>
          <w:tcPr>
            <w:tcW w:w="2122" w:type="dxa"/>
          </w:tcPr>
          <w:p w14:paraId="3403A508" w14:textId="31DE2E2B" w:rsidR="001504C1" w:rsidRPr="00B869FE" w:rsidRDefault="001504C1" w:rsidP="00D7661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69FE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ADEF8A7" w14:textId="5991E092" w:rsidR="001504C1" w:rsidRPr="00B869FE" w:rsidRDefault="001504C1" w:rsidP="00B869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9FE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26F5E2DB" w14:textId="75A7646E" w:rsidR="001504C1" w:rsidRPr="00B869FE" w:rsidRDefault="001504C1" w:rsidP="00B869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9FE">
              <w:rPr>
                <w:rFonts w:ascii="Times New Roman" w:hAnsi="Times New Roman" w:cs="Times New Roman"/>
                <w:sz w:val="20"/>
                <w:szCs w:val="20"/>
              </w:rPr>
              <w:t>CSS</w:t>
            </w:r>
          </w:p>
        </w:tc>
      </w:tr>
      <w:tr w:rsidR="001504C1" w:rsidRPr="00B869FE" w14:paraId="67807011" w14:textId="77777777" w:rsidTr="00FE3495">
        <w:tc>
          <w:tcPr>
            <w:tcW w:w="2122" w:type="dxa"/>
            <w:tcBorders>
              <w:top w:val="single" w:sz="4" w:space="0" w:color="auto"/>
            </w:tcBorders>
          </w:tcPr>
          <w:p w14:paraId="5EC450E7" w14:textId="53ED40D0" w:rsidR="001504C1" w:rsidRPr="00B869FE" w:rsidRDefault="001504C1" w:rsidP="00B869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69FE">
              <w:rPr>
                <w:rFonts w:ascii="Times New Roman" w:hAnsi="Times New Roman" w:cs="Times New Roman"/>
                <w:sz w:val="20"/>
                <w:szCs w:val="20"/>
              </w:rPr>
              <w:t>1-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C6084FC" w14:textId="77777777" w:rsidR="001504C1" w:rsidRPr="00B869FE" w:rsidRDefault="001504C1" w:rsidP="00B869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0DDA93F0" w14:textId="77777777" w:rsidR="001504C1" w:rsidRPr="00B869FE" w:rsidRDefault="001504C1" w:rsidP="00B869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04C1" w:rsidRPr="00B869FE" w14:paraId="102FE3DF" w14:textId="77777777" w:rsidTr="00B869FE">
        <w:tc>
          <w:tcPr>
            <w:tcW w:w="2122" w:type="dxa"/>
          </w:tcPr>
          <w:p w14:paraId="407FD557" w14:textId="5DA81445" w:rsidR="001504C1" w:rsidRPr="00B869FE" w:rsidRDefault="001504C1" w:rsidP="00B869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69FE">
              <w:rPr>
                <w:rFonts w:ascii="Times New Roman" w:hAnsi="Times New Roman" w:cs="Times New Roman"/>
                <w:sz w:val="20"/>
                <w:szCs w:val="20"/>
              </w:rPr>
              <w:t xml:space="preserve"> With prior cancers</w:t>
            </w:r>
          </w:p>
        </w:tc>
        <w:tc>
          <w:tcPr>
            <w:tcW w:w="2268" w:type="dxa"/>
          </w:tcPr>
          <w:p w14:paraId="03284A25" w14:textId="788ED32B" w:rsidR="001504C1" w:rsidRPr="00B869FE" w:rsidRDefault="001504C1" w:rsidP="00B869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9FE">
              <w:rPr>
                <w:rFonts w:ascii="Times New Roman" w:hAnsi="Times New Roman" w:cs="Times New Roman"/>
                <w:sz w:val="20"/>
                <w:szCs w:val="20"/>
              </w:rPr>
              <w:t>56.2 % (52.8%-60.0%)</w:t>
            </w:r>
          </w:p>
        </w:tc>
        <w:tc>
          <w:tcPr>
            <w:tcW w:w="2409" w:type="dxa"/>
          </w:tcPr>
          <w:p w14:paraId="3BB11142" w14:textId="3F7C6B39" w:rsidR="001504C1" w:rsidRPr="00B869FE" w:rsidRDefault="001504C1" w:rsidP="00B869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9FE">
              <w:rPr>
                <w:rFonts w:ascii="Times New Roman" w:hAnsi="Times New Roman" w:cs="Times New Roman"/>
                <w:sz w:val="20"/>
                <w:szCs w:val="20"/>
              </w:rPr>
              <w:t>58.8% (55.0%-62.9%)</w:t>
            </w:r>
          </w:p>
        </w:tc>
      </w:tr>
      <w:tr w:rsidR="001504C1" w:rsidRPr="00B869FE" w14:paraId="688FE8F5" w14:textId="77777777" w:rsidTr="00B869FE">
        <w:tc>
          <w:tcPr>
            <w:tcW w:w="2122" w:type="dxa"/>
          </w:tcPr>
          <w:p w14:paraId="1845915F" w14:textId="4D9E7E5E" w:rsidR="001504C1" w:rsidRPr="00B869FE" w:rsidRDefault="001504C1" w:rsidP="00B869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69FE">
              <w:rPr>
                <w:rFonts w:ascii="Times New Roman" w:hAnsi="Times New Roman" w:cs="Times New Roman"/>
                <w:sz w:val="20"/>
                <w:szCs w:val="20"/>
              </w:rPr>
              <w:t xml:space="preserve"> Without prior cancers</w:t>
            </w:r>
          </w:p>
        </w:tc>
        <w:tc>
          <w:tcPr>
            <w:tcW w:w="2268" w:type="dxa"/>
          </w:tcPr>
          <w:p w14:paraId="3FE69532" w14:textId="06F0A8D3" w:rsidR="001504C1" w:rsidRPr="00B869FE" w:rsidRDefault="001504C1" w:rsidP="00B869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9FE">
              <w:rPr>
                <w:rFonts w:ascii="Times New Roman" w:hAnsi="Times New Roman" w:cs="Times New Roman"/>
                <w:sz w:val="20"/>
                <w:szCs w:val="20"/>
              </w:rPr>
              <w:t>46.6% (45.6%-47.7%)</w:t>
            </w:r>
          </w:p>
        </w:tc>
        <w:tc>
          <w:tcPr>
            <w:tcW w:w="2409" w:type="dxa"/>
          </w:tcPr>
          <w:p w14:paraId="0BF67509" w14:textId="4FFC2F8E" w:rsidR="001504C1" w:rsidRPr="00B869FE" w:rsidRDefault="001504C1" w:rsidP="00B869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9FE">
              <w:rPr>
                <w:rFonts w:ascii="Times New Roman" w:hAnsi="Times New Roman" w:cs="Times New Roman"/>
                <w:sz w:val="20"/>
                <w:szCs w:val="20"/>
              </w:rPr>
              <w:t>47.1% (46.0%-48.2%)</w:t>
            </w:r>
          </w:p>
        </w:tc>
      </w:tr>
      <w:tr w:rsidR="001504C1" w:rsidRPr="00B869FE" w14:paraId="6C583DAD" w14:textId="77777777" w:rsidTr="00B869FE">
        <w:tc>
          <w:tcPr>
            <w:tcW w:w="2122" w:type="dxa"/>
          </w:tcPr>
          <w:p w14:paraId="73E8DCE3" w14:textId="5A95B0BD" w:rsidR="001504C1" w:rsidRPr="00B869FE" w:rsidRDefault="001504C1" w:rsidP="00B869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69FE">
              <w:rPr>
                <w:rFonts w:ascii="Times New Roman" w:hAnsi="Times New Roman" w:cs="Times New Roman"/>
                <w:sz w:val="20"/>
                <w:szCs w:val="20"/>
              </w:rPr>
              <w:t>3-</w:t>
            </w:r>
          </w:p>
        </w:tc>
        <w:tc>
          <w:tcPr>
            <w:tcW w:w="2268" w:type="dxa"/>
          </w:tcPr>
          <w:p w14:paraId="476EE128" w14:textId="77777777" w:rsidR="001504C1" w:rsidRPr="00B869FE" w:rsidRDefault="001504C1" w:rsidP="00B869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03C09C91" w14:textId="77777777" w:rsidR="001504C1" w:rsidRPr="00B869FE" w:rsidRDefault="001504C1" w:rsidP="00B869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04C1" w:rsidRPr="00B869FE" w14:paraId="6C9A2BD4" w14:textId="77777777" w:rsidTr="00B869FE">
        <w:tc>
          <w:tcPr>
            <w:tcW w:w="2122" w:type="dxa"/>
          </w:tcPr>
          <w:p w14:paraId="104318FA" w14:textId="34987A79" w:rsidR="001504C1" w:rsidRPr="00B869FE" w:rsidRDefault="001504C1" w:rsidP="00B869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69FE">
              <w:rPr>
                <w:rFonts w:ascii="Times New Roman" w:hAnsi="Times New Roman" w:cs="Times New Roman"/>
                <w:sz w:val="20"/>
                <w:szCs w:val="20"/>
              </w:rPr>
              <w:t xml:space="preserve"> With prior cancers</w:t>
            </w:r>
          </w:p>
        </w:tc>
        <w:tc>
          <w:tcPr>
            <w:tcW w:w="2268" w:type="dxa"/>
          </w:tcPr>
          <w:p w14:paraId="7921DD7F" w14:textId="4C3E643C" w:rsidR="001504C1" w:rsidRPr="00B869FE" w:rsidRDefault="001504C1" w:rsidP="00B869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9FE">
              <w:rPr>
                <w:rFonts w:ascii="Times New Roman" w:hAnsi="Times New Roman" w:cs="Times New Roman"/>
                <w:sz w:val="20"/>
                <w:szCs w:val="20"/>
              </w:rPr>
              <w:t>24.7% (21.4%-28.5%)</w:t>
            </w:r>
          </w:p>
        </w:tc>
        <w:tc>
          <w:tcPr>
            <w:tcW w:w="2409" w:type="dxa"/>
          </w:tcPr>
          <w:p w14:paraId="233B578F" w14:textId="03148DA7" w:rsidR="001504C1" w:rsidRPr="00B869FE" w:rsidRDefault="001504C1" w:rsidP="00B869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9FE">
              <w:rPr>
                <w:rFonts w:ascii="Times New Roman" w:hAnsi="Times New Roman" w:cs="Times New Roman"/>
                <w:sz w:val="20"/>
                <w:szCs w:val="20"/>
              </w:rPr>
              <w:t>29.1% (25.2%-33.6%)</w:t>
            </w:r>
          </w:p>
        </w:tc>
      </w:tr>
      <w:tr w:rsidR="001504C1" w:rsidRPr="00B869FE" w14:paraId="00E7F0A1" w14:textId="77777777" w:rsidTr="00B869FE">
        <w:tc>
          <w:tcPr>
            <w:tcW w:w="2122" w:type="dxa"/>
          </w:tcPr>
          <w:p w14:paraId="71906677" w14:textId="589F4507" w:rsidR="001504C1" w:rsidRPr="00B869FE" w:rsidRDefault="001504C1" w:rsidP="00B869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69FE">
              <w:rPr>
                <w:rFonts w:ascii="Times New Roman" w:hAnsi="Times New Roman" w:cs="Times New Roman"/>
                <w:sz w:val="20"/>
                <w:szCs w:val="20"/>
              </w:rPr>
              <w:t xml:space="preserve"> Without prior cancers</w:t>
            </w:r>
          </w:p>
        </w:tc>
        <w:tc>
          <w:tcPr>
            <w:tcW w:w="2268" w:type="dxa"/>
          </w:tcPr>
          <w:p w14:paraId="4BB7C636" w14:textId="691A9D0A" w:rsidR="001504C1" w:rsidRPr="00B869FE" w:rsidRDefault="001504C1" w:rsidP="00B869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9FE">
              <w:rPr>
                <w:rFonts w:ascii="Times New Roman" w:hAnsi="Times New Roman" w:cs="Times New Roman"/>
                <w:sz w:val="20"/>
                <w:szCs w:val="20"/>
              </w:rPr>
              <w:t>18.1% (17.2%-19.0%)</w:t>
            </w:r>
          </w:p>
        </w:tc>
        <w:tc>
          <w:tcPr>
            <w:tcW w:w="2409" w:type="dxa"/>
          </w:tcPr>
          <w:p w14:paraId="643BDD82" w14:textId="6469E9B2" w:rsidR="001504C1" w:rsidRPr="00B869FE" w:rsidRDefault="001504C1" w:rsidP="00B869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9FE">
              <w:rPr>
                <w:rFonts w:ascii="Times New Roman" w:hAnsi="Times New Roman" w:cs="Times New Roman"/>
                <w:sz w:val="20"/>
                <w:szCs w:val="20"/>
              </w:rPr>
              <w:t>18.3% (17.4%-19.3%)</w:t>
            </w:r>
          </w:p>
        </w:tc>
      </w:tr>
      <w:tr w:rsidR="001504C1" w:rsidRPr="00B869FE" w14:paraId="3806C3AC" w14:textId="77777777" w:rsidTr="00B869FE">
        <w:tc>
          <w:tcPr>
            <w:tcW w:w="2122" w:type="dxa"/>
          </w:tcPr>
          <w:p w14:paraId="5D06F4C1" w14:textId="0C303CD8" w:rsidR="001504C1" w:rsidRPr="00B869FE" w:rsidRDefault="001504C1" w:rsidP="00B869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69FE">
              <w:rPr>
                <w:rFonts w:ascii="Times New Roman" w:hAnsi="Times New Roman" w:cs="Times New Roman"/>
                <w:sz w:val="20"/>
                <w:szCs w:val="20"/>
              </w:rPr>
              <w:t>5-</w:t>
            </w:r>
          </w:p>
        </w:tc>
        <w:tc>
          <w:tcPr>
            <w:tcW w:w="2268" w:type="dxa"/>
          </w:tcPr>
          <w:p w14:paraId="6EE866A7" w14:textId="77777777" w:rsidR="001504C1" w:rsidRPr="00B869FE" w:rsidRDefault="001504C1" w:rsidP="00B869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64B71877" w14:textId="77777777" w:rsidR="001504C1" w:rsidRPr="00B869FE" w:rsidRDefault="001504C1" w:rsidP="00B869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04C1" w:rsidRPr="00B869FE" w14:paraId="450E3406" w14:textId="77777777" w:rsidTr="00B869FE">
        <w:tc>
          <w:tcPr>
            <w:tcW w:w="2122" w:type="dxa"/>
          </w:tcPr>
          <w:p w14:paraId="4C1BB9BE" w14:textId="7D178F18" w:rsidR="001504C1" w:rsidRPr="00B869FE" w:rsidRDefault="001504C1" w:rsidP="00B869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69FE">
              <w:rPr>
                <w:rFonts w:ascii="Times New Roman" w:hAnsi="Times New Roman" w:cs="Times New Roman"/>
                <w:sz w:val="20"/>
                <w:szCs w:val="20"/>
              </w:rPr>
              <w:t xml:space="preserve"> With prior cancers</w:t>
            </w:r>
          </w:p>
        </w:tc>
        <w:tc>
          <w:tcPr>
            <w:tcW w:w="2268" w:type="dxa"/>
          </w:tcPr>
          <w:p w14:paraId="5EB18DEE" w14:textId="622254A2" w:rsidR="001504C1" w:rsidRPr="00B869FE" w:rsidRDefault="001504C1" w:rsidP="00B869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9FE">
              <w:rPr>
                <w:rFonts w:ascii="Times New Roman" w:hAnsi="Times New Roman" w:cs="Times New Roman"/>
                <w:sz w:val="20"/>
                <w:szCs w:val="20"/>
              </w:rPr>
              <w:t>14.0% (11.1%-17.7%)</w:t>
            </w:r>
          </w:p>
        </w:tc>
        <w:tc>
          <w:tcPr>
            <w:tcW w:w="2409" w:type="dxa"/>
          </w:tcPr>
          <w:p w14:paraId="5C9ED07B" w14:textId="621CA747" w:rsidR="001504C1" w:rsidRPr="00B869FE" w:rsidRDefault="001504C1" w:rsidP="00B869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9FE">
              <w:rPr>
                <w:rFonts w:ascii="Times New Roman" w:hAnsi="Times New Roman" w:cs="Times New Roman"/>
                <w:sz w:val="20"/>
                <w:szCs w:val="20"/>
              </w:rPr>
              <w:t>17.4% (13.8%-22.1%)</w:t>
            </w:r>
          </w:p>
        </w:tc>
      </w:tr>
      <w:tr w:rsidR="001504C1" w:rsidRPr="00B869FE" w14:paraId="0EE4E26F" w14:textId="77777777" w:rsidTr="00B869FE">
        <w:tc>
          <w:tcPr>
            <w:tcW w:w="2122" w:type="dxa"/>
          </w:tcPr>
          <w:p w14:paraId="5805D197" w14:textId="0BD97B24" w:rsidR="001504C1" w:rsidRPr="00B869FE" w:rsidRDefault="001504C1" w:rsidP="00B869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69FE">
              <w:rPr>
                <w:rFonts w:ascii="Times New Roman" w:hAnsi="Times New Roman" w:cs="Times New Roman"/>
                <w:sz w:val="20"/>
                <w:szCs w:val="20"/>
              </w:rPr>
              <w:t xml:space="preserve"> Without prior cancers</w:t>
            </w:r>
          </w:p>
        </w:tc>
        <w:tc>
          <w:tcPr>
            <w:tcW w:w="2268" w:type="dxa"/>
          </w:tcPr>
          <w:p w14:paraId="7246728E" w14:textId="173548C2" w:rsidR="001504C1" w:rsidRPr="00B869FE" w:rsidRDefault="001504C1" w:rsidP="00B869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9FE">
              <w:rPr>
                <w:rFonts w:ascii="Times New Roman" w:hAnsi="Times New Roman" w:cs="Times New Roman"/>
                <w:sz w:val="20"/>
                <w:szCs w:val="20"/>
              </w:rPr>
              <w:t>11.8% (11.0%-12.7%)</w:t>
            </w:r>
          </w:p>
        </w:tc>
        <w:tc>
          <w:tcPr>
            <w:tcW w:w="2409" w:type="dxa"/>
          </w:tcPr>
          <w:p w14:paraId="13A5B696" w14:textId="6DD9FBAC" w:rsidR="001504C1" w:rsidRPr="00B869FE" w:rsidRDefault="001504C1" w:rsidP="00B869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9FE">
              <w:rPr>
                <w:rFonts w:ascii="Times New Roman" w:hAnsi="Times New Roman" w:cs="Times New Roman"/>
                <w:sz w:val="20"/>
                <w:szCs w:val="20"/>
              </w:rPr>
              <w:t>12.2% (11.4%-13.1%)</w:t>
            </w:r>
          </w:p>
        </w:tc>
      </w:tr>
    </w:tbl>
    <w:p w14:paraId="3E5231C3" w14:textId="00160185" w:rsidR="00265E11" w:rsidRPr="00B869FE" w:rsidRDefault="00265E11" w:rsidP="00B869F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869FE">
        <w:rPr>
          <w:rFonts w:ascii="Times New Roman" w:hAnsi="Times New Roman" w:cs="Times New Roman"/>
          <w:sz w:val="20"/>
          <w:szCs w:val="20"/>
        </w:rPr>
        <w:t>Note: ICC, intrahepatic cholangiocarcinoma; OS, overall survival; CSS, cancer specific survival.</w:t>
      </w:r>
    </w:p>
    <w:sectPr w:rsidR="00265E11" w:rsidRPr="00B869FE" w:rsidSect="001504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CB8184" w14:textId="77777777" w:rsidR="0085588C" w:rsidRDefault="0085588C" w:rsidP="00265E11">
      <w:r>
        <w:separator/>
      </w:r>
    </w:p>
  </w:endnote>
  <w:endnote w:type="continuationSeparator" w:id="0">
    <w:p w14:paraId="715B331F" w14:textId="77777777" w:rsidR="0085588C" w:rsidRDefault="0085588C" w:rsidP="00265E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755ED2" w14:textId="77777777" w:rsidR="0085588C" w:rsidRDefault="0085588C" w:rsidP="00265E11">
      <w:r>
        <w:separator/>
      </w:r>
    </w:p>
  </w:footnote>
  <w:footnote w:type="continuationSeparator" w:id="0">
    <w:p w14:paraId="072F184D" w14:textId="77777777" w:rsidR="0085588C" w:rsidRDefault="0085588C" w:rsidP="00265E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971"/>
    <w:rsid w:val="000A0005"/>
    <w:rsid w:val="000E63F1"/>
    <w:rsid w:val="001504C1"/>
    <w:rsid w:val="00265E11"/>
    <w:rsid w:val="00285DE0"/>
    <w:rsid w:val="00820F06"/>
    <w:rsid w:val="0085588C"/>
    <w:rsid w:val="00B22971"/>
    <w:rsid w:val="00B869FE"/>
    <w:rsid w:val="00D7661C"/>
    <w:rsid w:val="00F52CC3"/>
    <w:rsid w:val="00FE3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17EC18"/>
  <w15:chartTrackingRefBased/>
  <w15:docId w15:val="{C3F24BB1-1AA4-4906-B985-E41E32649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5E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5E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5E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5E11"/>
    <w:rPr>
      <w:sz w:val="18"/>
      <w:szCs w:val="18"/>
    </w:rPr>
  </w:style>
  <w:style w:type="table" w:styleId="a7">
    <w:name w:val="Table Grid"/>
    <w:basedOn w:val="a1"/>
    <w:uiPriority w:val="39"/>
    <w:rsid w:val="00265E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孔 俊杰</dc:creator>
  <cp:keywords/>
  <dc:description/>
  <cp:lastModifiedBy>孔 俊杰</cp:lastModifiedBy>
  <cp:revision>7</cp:revision>
  <dcterms:created xsi:type="dcterms:W3CDTF">2021-06-10T08:13:00Z</dcterms:created>
  <dcterms:modified xsi:type="dcterms:W3CDTF">2021-09-16T02:12:00Z</dcterms:modified>
</cp:coreProperties>
</file>